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7C4D0" w14:textId="77777777" w:rsidR="009043C9" w:rsidRPr="00545CB5" w:rsidRDefault="009043C9"/>
    <w:p w14:paraId="50063821" w14:textId="6D87F5E8" w:rsidR="00292541" w:rsidRPr="00545CB5" w:rsidRDefault="00DE0189" w:rsidP="00292541">
      <w:pPr>
        <w:rPr>
          <w:rFonts w:ascii="Times New Roman" w:eastAsia="SimSun" w:hAnsi="Times New Roman" w:cs="Times New Roman"/>
          <w:sz w:val="24"/>
          <w:szCs w:val="24"/>
        </w:rPr>
      </w:pPr>
      <w:r w:rsidRPr="00545CB5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D041D9" w:rsidRPr="00545CB5">
        <w:rPr>
          <w:rFonts w:ascii="Times New Roman" w:eastAsia="SimSun" w:hAnsi="Times New Roman" w:cs="Times New Roman"/>
          <w:b/>
          <w:sz w:val="24"/>
          <w:szCs w:val="24"/>
        </w:rPr>
        <w:t>10</w:t>
      </w:r>
      <w:r w:rsidRPr="00545CB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292541" w:rsidRPr="00545CB5">
        <w:rPr>
          <w:rFonts w:ascii="Times New Roman" w:eastAsia="SimSun" w:hAnsi="Times New Roman" w:cs="Times New Roman"/>
          <w:b/>
          <w:sz w:val="24"/>
          <w:szCs w:val="24"/>
        </w:rPr>
        <w:t>Table. Number</w:t>
      </w:r>
      <w:r w:rsidR="00545CB5" w:rsidRPr="00545CB5">
        <w:rPr>
          <w:rFonts w:ascii="Times New Roman" w:eastAsia="SimSun" w:hAnsi="Times New Roman" w:cs="Times New Roman"/>
          <w:b/>
          <w:sz w:val="24"/>
          <w:szCs w:val="24"/>
        </w:rPr>
        <w:t>-based</w:t>
      </w:r>
      <w:r w:rsidR="00292541" w:rsidRPr="00545CB5">
        <w:rPr>
          <w:rFonts w:ascii="Times New Roman" w:eastAsia="SimSun" w:hAnsi="Times New Roman" w:cs="Times New Roman"/>
          <w:b/>
          <w:sz w:val="24"/>
          <w:szCs w:val="24"/>
        </w:rPr>
        <w:t xml:space="preserve"> comparison of small RNA reads and </w:t>
      </w:r>
      <w:proofErr w:type="spellStart"/>
      <w:r w:rsidR="00292541" w:rsidRPr="00545CB5">
        <w:rPr>
          <w:rFonts w:ascii="Times New Roman" w:eastAsia="SimSun" w:hAnsi="Times New Roman" w:cs="Times New Roman"/>
          <w:b/>
          <w:sz w:val="24"/>
          <w:szCs w:val="24"/>
        </w:rPr>
        <w:t>miRNAs</w:t>
      </w:r>
      <w:proofErr w:type="spellEnd"/>
      <w:r w:rsidR="00292541" w:rsidRPr="00545CB5">
        <w:rPr>
          <w:rFonts w:ascii="Times New Roman" w:eastAsia="SimSun" w:hAnsi="Times New Roman" w:cs="Times New Roman"/>
          <w:b/>
          <w:sz w:val="24"/>
          <w:szCs w:val="24"/>
        </w:rPr>
        <w:t xml:space="preserve"> in different plants</w:t>
      </w:r>
      <w:r w:rsidR="00292541" w:rsidRPr="00545CB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45CB5" w:rsidRPr="00545CB5">
        <w:rPr>
          <w:rFonts w:ascii="Times New Roman" w:eastAsia="SimSun" w:hAnsi="Times New Roman" w:cs="Times New Roman"/>
          <w:b/>
          <w:sz w:val="24"/>
          <w:szCs w:val="24"/>
        </w:rPr>
        <w:t>obtained by sequencing.</w:t>
      </w:r>
    </w:p>
    <w:tbl>
      <w:tblPr>
        <w:tblpPr w:leftFromText="180" w:rightFromText="180" w:vertAnchor="page" w:horzAnchor="margin" w:tblpXSpec="center" w:tblpY="2446"/>
        <w:tblW w:w="5000" w:type="pct"/>
        <w:tblLook w:val="0000" w:firstRow="0" w:lastRow="0" w:firstColumn="0" w:lastColumn="0" w:noHBand="0" w:noVBand="0"/>
      </w:tblPr>
      <w:tblGrid>
        <w:gridCol w:w="1431"/>
        <w:gridCol w:w="1870"/>
        <w:gridCol w:w="720"/>
        <w:gridCol w:w="913"/>
        <w:gridCol w:w="1100"/>
        <w:gridCol w:w="2373"/>
        <w:gridCol w:w="1809"/>
        <w:gridCol w:w="703"/>
        <w:gridCol w:w="649"/>
        <w:gridCol w:w="1242"/>
        <w:gridCol w:w="1364"/>
      </w:tblGrid>
      <w:tr w:rsidR="00292541" w:rsidRPr="00545CB5" w14:paraId="0E334F85" w14:textId="77777777" w:rsidTr="00633FC8">
        <w:trPr>
          <w:gridAfter w:val="3"/>
          <w:wAfter w:w="1148" w:type="pct"/>
          <w:trHeight w:val="301"/>
        </w:trPr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A4184A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44A19B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33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F87F2B" w14:textId="77777777" w:rsidR="00292541" w:rsidRPr="00545CB5" w:rsidRDefault="00292541" w:rsidP="002925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160322" w:rsidRPr="00545CB5" w14:paraId="045A9029" w14:textId="77777777" w:rsidTr="00633FC8">
        <w:trPr>
          <w:trHeight w:val="455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7E4BF3" w14:textId="77777777" w:rsidR="00292541" w:rsidRPr="00545CB5" w:rsidRDefault="00672A5B" w:rsidP="002D17E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nt spec</w:t>
            </w:r>
            <w:r w:rsidR="00292541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es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3490AE" w14:textId="77777777" w:rsidR="00292541" w:rsidRPr="00545CB5" w:rsidRDefault="00292541" w:rsidP="002D17E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ssues sequenced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F302A" w14:textId="77777777" w:rsidR="00292541" w:rsidRPr="00545CB5" w:rsidRDefault="00292541" w:rsidP="002D17E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ean reads</w:t>
            </w:r>
          </w:p>
          <w:p w14:paraId="520783A3" w14:textId="13F1BDB2" w:rsidR="00292541" w:rsidRPr="00545CB5" w:rsidRDefault="00292541" w:rsidP="00761F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="00545CB5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  <w:proofErr w:type="gramEnd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NA</w:t>
            </w:r>
            <w:proofErr w:type="spellEnd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reads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51EFE4" w14:textId="77777777" w:rsidR="00292541" w:rsidRPr="00545CB5" w:rsidRDefault="00292541" w:rsidP="002D17E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nique </w:t>
            </w:r>
            <w:proofErr w:type="spellStart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NAs</w:t>
            </w:r>
            <w:proofErr w:type="spellEnd"/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CB1FB" w14:textId="3C07053E" w:rsidR="00292541" w:rsidRPr="00545CB5" w:rsidRDefault="00292541" w:rsidP="00761F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dundant reads (</w:t>
            </w:r>
            <w:r w:rsidR="00545CB5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otal </w:t>
            </w:r>
            <w:proofErr w:type="spellStart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NA</w:t>
            </w:r>
            <w:proofErr w:type="spellEnd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 matching its genome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4ADD7" w14:textId="74610279" w:rsidR="00292541" w:rsidRPr="00545CB5" w:rsidRDefault="00292541" w:rsidP="00761F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nique </w:t>
            </w:r>
            <w:proofErr w:type="spellStart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NA</w:t>
            </w:r>
            <w:r w:rsidR="00545CB5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proofErr w:type="spellEnd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atching </w:t>
            </w:r>
            <w:r w:rsidR="00545CB5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BE1222" w14:textId="77777777" w:rsidR="00292541" w:rsidRPr="00545CB5" w:rsidRDefault="002D17E8" w:rsidP="002D17E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mbers of k</w:t>
            </w:r>
            <w:r w:rsidR="00292541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own </w:t>
            </w:r>
            <w:proofErr w:type="spellStart"/>
            <w:r w:rsidR="00292541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CA741A" w14:textId="77777777" w:rsidR="00292541" w:rsidRPr="00545CB5" w:rsidRDefault="002D17E8" w:rsidP="002D17E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mbers of n</w:t>
            </w:r>
            <w:r w:rsidR="00292541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ovel </w:t>
            </w:r>
            <w:proofErr w:type="spellStart"/>
            <w:r w:rsidR="00292541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4C371" w14:textId="77777777" w:rsidR="00292541" w:rsidRPr="00545CB5" w:rsidRDefault="00292541" w:rsidP="002D17E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160322" w:rsidRPr="00545CB5" w14:paraId="6C8FA37F" w14:textId="77777777" w:rsidTr="00633FC8">
        <w:trPr>
          <w:trHeight w:val="455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B5686B4" w14:textId="77777777" w:rsidR="00842260" w:rsidRPr="00545CB5" w:rsidRDefault="00842260" w:rsidP="0029254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Brassica </w:t>
            </w:r>
            <w:proofErr w:type="spellStart"/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juncea</w:t>
            </w:r>
            <w:proofErr w:type="spellEnd"/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A6D9A" w14:textId="77777777" w:rsidR="00842260" w:rsidRPr="00545CB5" w:rsidRDefault="00124663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="002A46CC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ral bud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CB67FE" w14:textId="77777777" w:rsidR="00842260" w:rsidRPr="00545CB5" w:rsidRDefault="00842260" w:rsidP="000F3CB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F3CB2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  <w:r w:rsidR="000F3CB2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69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6133D8" w14:textId="77777777" w:rsidR="00842260" w:rsidRPr="00545CB5" w:rsidRDefault="006F560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EC4A1" w14:textId="77777777" w:rsidR="00842260" w:rsidRPr="00545CB5" w:rsidRDefault="00842260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F3CB2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92</w:t>
            </w:r>
            <w:r w:rsidR="000F3CB2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676 (95.61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A2231" w14:textId="77777777" w:rsidR="00842260" w:rsidRPr="00545CB5" w:rsidRDefault="006F560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1E7324" w14:textId="77777777" w:rsidR="00842260" w:rsidRPr="00545CB5" w:rsidRDefault="00D542D4" w:rsidP="0029254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33EE8B" w14:textId="77777777" w:rsidR="00842260" w:rsidRPr="00545CB5" w:rsidRDefault="00D542D4" w:rsidP="0029254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530264" w14:textId="53D844E5" w:rsidR="00842260" w:rsidRPr="00545CB5" w:rsidRDefault="00B8189A" w:rsidP="00005B0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5</w:t>
            </w:r>
            <w:r w:rsidR="00005B0E" w:rsidRPr="00545C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545C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60322" w:rsidRPr="00545CB5" w14:paraId="01A5F110" w14:textId="77777777" w:rsidTr="00633FC8">
        <w:trPr>
          <w:trHeight w:val="455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031ED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anut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8356E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af, stem and root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F678C1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,598,005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835C01" w14:textId="77777777" w:rsidR="00292541" w:rsidRPr="00545CB5" w:rsidRDefault="006F560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D6EAD" w14:textId="77777777" w:rsidR="00292541" w:rsidRPr="00545CB5" w:rsidRDefault="006F560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3BB44C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808C18" w14:textId="77777777" w:rsidR="00292541" w:rsidRPr="00545CB5" w:rsidRDefault="00292541" w:rsidP="0029254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8B4F4F" w14:textId="77777777" w:rsidR="00292541" w:rsidRPr="00545CB5" w:rsidRDefault="00292541" w:rsidP="0029254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6E5453" w14:textId="67BCB846" w:rsidR="00292541" w:rsidRPr="00545CB5" w:rsidRDefault="00B8189A" w:rsidP="00005B0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[21]</w:t>
            </w:r>
          </w:p>
        </w:tc>
      </w:tr>
      <w:tr w:rsidR="00160322" w:rsidRPr="00545CB5" w14:paraId="7A67CE8B" w14:textId="77777777" w:rsidTr="00633FC8">
        <w:trPr>
          <w:trHeight w:val="455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1D9E7F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ce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64401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edling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BC5D0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60822B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EA201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,876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4A0044" w14:textId="77777777" w:rsidR="00292541" w:rsidRPr="00545CB5" w:rsidRDefault="00292541" w:rsidP="002925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F90CF0" w14:textId="77777777" w:rsidR="00292541" w:rsidRPr="00545CB5" w:rsidRDefault="00292541" w:rsidP="0029254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724407" w14:textId="77777777" w:rsidR="00292541" w:rsidRPr="00545CB5" w:rsidRDefault="00292541" w:rsidP="0029254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A8AFA9" w14:textId="2880940E" w:rsidR="00292541" w:rsidRPr="00545CB5" w:rsidRDefault="00B8189A" w:rsidP="00005B0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[43]</w:t>
            </w:r>
          </w:p>
        </w:tc>
      </w:tr>
      <w:tr w:rsidR="00160322" w:rsidRPr="00545CB5" w14:paraId="055E82AA" w14:textId="77777777" w:rsidTr="00633FC8">
        <w:trPr>
          <w:trHeight w:val="455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6B96EA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Medicago</w:t>
            </w:r>
            <w:proofErr w:type="spellEnd"/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8988EA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6673A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,948,871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C2FD53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,948,870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7D5083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168,719 (54.92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869912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,563,358 (39.59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AAF518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898459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A6E9A8" w14:textId="7323DEA3" w:rsidR="006D3698" w:rsidRPr="00545CB5" w:rsidRDefault="00B8189A" w:rsidP="00005B0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hAnsi="Times New Roman"/>
                <w:sz w:val="18"/>
                <w:szCs w:val="18"/>
              </w:rPr>
              <w:t>[</w:t>
            </w:r>
            <w:r w:rsidR="00005B0E" w:rsidRPr="00545CB5">
              <w:rPr>
                <w:rFonts w:ascii="Times New Roman" w:hAnsi="Times New Roman"/>
                <w:sz w:val="18"/>
                <w:szCs w:val="18"/>
              </w:rPr>
              <w:t>50</w:t>
            </w:r>
            <w:r w:rsidRPr="00545CB5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160322" w:rsidRPr="00545CB5" w14:paraId="67ADEC36" w14:textId="77777777" w:rsidTr="00633FC8">
        <w:trPr>
          <w:trHeight w:val="455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C76E51" w14:textId="48A8CBD3" w:rsidR="006D3698" w:rsidRPr="00545CB5" w:rsidRDefault="006D3698" w:rsidP="00761F1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proofErr w:type="gramStart"/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rifolia</w:t>
            </w:r>
            <w:r w:rsid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</w:t>
            </w:r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</w:t>
            </w:r>
            <w:proofErr w:type="spellEnd"/>
            <w:proofErr w:type="gramEnd"/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DFDE40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lower and fruit 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DFDA7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13,106,573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D8BAEE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,876,395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883B0E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4E4A2D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805BC4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4D499E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0DFCF4" w14:textId="5C451D1E" w:rsidR="006D3698" w:rsidRPr="00545CB5" w:rsidRDefault="00B8189A" w:rsidP="00005B0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[34] </w:t>
            </w:r>
          </w:p>
        </w:tc>
      </w:tr>
      <w:tr w:rsidR="00160322" w:rsidRPr="00545CB5" w14:paraId="12FC8583" w14:textId="77777777" w:rsidTr="00633FC8">
        <w:trPr>
          <w:trHeight w:val="455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BD013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apevine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7A376D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ower and fruit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D3839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,231,320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52C4A3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4E8AA4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,140,607 (50.15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297EDC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063,580 (38.05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F48A20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63BD0E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5863E2" w14:textId="627B0088" w:rsidR="006D3698" w:rsidRPr="00545CB5" w:rsidRDefault="00B8189A" w:rsidP="00005B0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[33] </w:t>
            </w:r>
          </w:p>
        </w:tc>
      </w:tr>
      <w:tr w:rsidR="00160322" w:rsidRPr="00545CB5" w14:paraId="5D5BE591" w14:textId="77777777" w:rsidTr="00633FC8">
        <w:trPr>
          <w:trHeight w:val="455"/>
        </w:trPr>
        <w:tc>
          <w:tcPr>
            <w:tcW w:w="50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C9A9B1F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aulownia </w:t>
            </w:r>
            <w:proofErr w:type="spellStart"/>
            <w:r w:rsidRPr="00545CB5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omentosa</w:t>
            </w:r>
            <w:proofErr w:type="spellEnd"/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3DFEBA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ploid leaf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21930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,879,841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6D0454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,399,611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4BE5B4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,147,888 (82.13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B80667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,256,739 (77.20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DA795B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6E6D0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597EA2" w14:textId="56B337AE" w:rsidR="006D3698" w:rsidRPr="00545CB5" w:rsidRDefault="00005B0E" w:rsidP="00005B0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Hei" w:hAnsi="Times New Roman"/>
                <w:kern w:val="0"/>
                <w:sz w:val="18"/>
                <w:szCs w:val="18"/>
              </w:rPr>
              <w:t>[49]</w:t>
            </w:r>
          </w:p>
        </w:tc>
      </w:tr>
      <w:tr w:rsidR="00160322" w:rsidRPr="00545CB5" w14:paraId="1764B558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82C7EA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3C267D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traploid</w:t>
            </w:r>
            <w:proofErr w:type="spellEnd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leaf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9D5204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,751,250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603DAB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,525,686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A9745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,347,595 (82.77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FA1D37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,522,175 (76.50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3F971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93BAC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7115F9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68AEC760" w14:textId="77777777" w:rsidTr="00633FC8">
        <w:trPr>
          <w:trHeight w:val="455"/>
        </w:trPr>
        <w:tc>
          <w:tcPr>
            <w:tcW w:w="50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D8DBA2D" w14:textId="77777777" w:rsidR="006D3698" w:rsidRPr="00545CB5" w:rsidRDefault="006D3698" w:rsidP="006D3698">
            <w:pPr>
              <w:widowControl/>
              <w:tabs>
                <w:tab w:val="left" w:pos="1050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live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  <w:p w14:paraId="112C1596" w14:textId="77777777" w:rsidR="006D3698" w:rsidRPr="00545CB5" w:rsidRDefault="006D3698" w:rsidP="006D369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4C8AC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ripe fruit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35CA1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,260,014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9566C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,933,475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94B56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00642C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0FBC7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BDB17E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EF235" w14:textId="346BE43B" w:rsidR="006D3698" w:rsidRPr="00545CB5" w:rsidRDefault="00B8189A" w:rsidP="00005B0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Style w:val="a8"/>
                <w:rFonts w:ascii="Times New Roman" w:hAnsi="Times New Roman"/>
                <w:b w:val="0"/>
                <w:bCs w:val="0"/>
                <w:sz w:val="18"/>
                <w:szCs w:val="18"/>
              </w:rPr>
              <w:t>[47]</w:t>
            </w:r>
          </w:p>
        </w:tc>
      </w:tr>
      <w:tr w:rsidR="00160322" w:rsidRPr="00545CB5" w14:paraId="2D622F2E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4238BD7" w14:textId="77777777" w:rsidR="006D3698" w:rsidRPr="00545CB5" w:rsidRDefault="006D3698" w:rsidP="006D369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8620A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pe fruit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5F68B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,817,321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01554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,423,620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DF016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455D46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8419D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99EF30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79E566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26D68989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AB8C93C" w14:textId="77777777" w:rsidR="006D3698" w:rsidRPr="00545CB5" w:rsidRDefault="006D3698" w:rsidP="006D369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0CCE41" w14:textId="0EA03ED6" w:rsidR="006D3698" w:rsidRPr="00545CB5" w:rsidRDefault="00545CB5" w:rsidP="00761F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Leaf, 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vember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on year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143B8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,153,468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9FB4D8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,003,166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9BBDB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D87DEC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63BDDE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77E6A9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D8A249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526D1669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F671D65" w14:textId="77777777" w:rsidR="006D3698" w:rsidRPr="00545CB5" w:rsidRDefault="006D3698" w:rsidP="006D369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DF7041" w14:textId="349761C6" w:rsidR="006D3698" w:rsidRPr="00545CB5" w:rsidRDefault="00545CB5" w:rsidP="00761F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Leaf, 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vember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ff year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E228CE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,710,421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4453B6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,001,443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C34AC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8D963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C936E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4C94FD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FC69A1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2D239790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E019A94" w14:textId="77777777" w:rsidR="006D3698" w:rsidRPr="00545CB5" w:rsidRDefault="006D3698" w:rsidP="006D369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93F0D6" w14:textId="2E8EAE17" w:rsidR="006D3698" w:rsidRPr="00545CB5" w:rsidRDefault="00545CB5" w:rsidP="00761F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Leaf, 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ly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on year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8B301C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,950,209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C1915E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,479,750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F28BE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EE0511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454974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1F8650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70741F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02C8D3DE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7A4208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441B1F" w14:textId="32B974EF" w:rsidR="006D3698" w:rsidRPr="00545CB5" w:rsidRDefault="00545CB5" w:rsidP="00761F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Leaf, 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uly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off year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17BE2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,931,860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8A5E40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,535,758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E8C3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6651C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5C2EC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7BB9A6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8DECF8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283C3972" w14:textId="77777777" w:rsidTr="00633FC8">
        <w:trPr>
          <w:trHeight w:val="455"/>
        </w:trPr>
        <w:tc>
          <w:tcPr>
            <w:tcW w:w="50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D74A32B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ach</w:t>
            </w:r>
          </w:p>
          <w:p w14:paraId="2EA49951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A8A2B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ontrol leaf 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39A5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,470,689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34EC38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,210,911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720D8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,264,244 (66.35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93EC1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063,684 (49.01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D4FE3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29E90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DDE2AD" w14:textId="705EEBDA" w:rsidR="006D3698" w:rsidRPr="00545CB5" w:rsidRDefault="00B8189A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[2</w:t>
            </w:r>
            <w:r w:rsidR="001C5E34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  <w:p w14:paraId="294DC99C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7C404738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97480BD" w14:textId="77777777" w:rsidR="006D3698" w:rsidRPr="00545CB5" w:rsidRDefault="006D3698" w:rsidP="006D369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7BA095" w14:textId="0FC7C0BB" w:rsidR="006D3698" w:rsidRPr="00545CB5" w:rsidRDefault="00545CB5" w:rsidP="00761F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ought-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essed leaf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CC70BD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,428,654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0DB8D6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172,346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78A9BB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,673,228 (69.78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14496A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,599,019 (50.40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51699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4C5F8E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AB00B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5F92DA48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8F93C82" w14:textId="77777777" w:rsidR="006D3698" w:rsidRPr="00545CB5" w:rsidRDefault="006D3698" w:rsidP="006D369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32929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ontrol root 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ECCE1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,539,747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26BC69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696,057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6FED5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,324,699 (74.36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B006E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,400,836 (51.96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8C47A4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A5239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531680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160322" w:rsidRPr="00545CB5" w14:paraId="0CF95A1D" w14:textId="77777777" w:rsidTr="00633FC8">
        <w:trPr>
          <w:trHeight w:val="663"/>
        </w:trPr>
        <w:tc>
          <w:tcPr>
            <w:tcW w:w="50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FCCD553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08A7A" w14:textId="2D963D49" w:rsidR="006D3698" w:rsidRPr="00545CB5" w:rsidRDefault="00545CB5" w:rsidP="00761F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ough</w:t>
            </w:r>
            <w:ins w:id="0" w:author="春华 张" w:date="2016-06-24T20:41:00Z">
              <w:r w:rsidR="00577513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t>t</w:t>
              </w:r>
            </w:ins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 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essed root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6D1C13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,036,443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3DACFC2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,125,069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10A8F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,157,867 (62.58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EFBEB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,747,201 (42.36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2735CD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BD37E3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48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15D782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1C28301F" w14:textId="77777777" w:rsidTr="00633FC8">
        <w:trPr>
          <w:trHeight w:val="455"/>
        </w:trPr>
        <w:tc>
          <w:tcPr>
            <w:tcW w:w="50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502D3BD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ach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81E541" w14:textId="77777777" w:rsidR="006D3698" w:rsidRPr="00545CB5" w:rsidRDefault="002A46CC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a</w:t>
            </w:r>
            <w:r w:rsidR="00C46F70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44E88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,151,770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992477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189D28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51DCA7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8AB35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0E945B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5E2925" w14:textId="460CB3EA" w:rsidR="006D3698" w:rsidRPr="00545CB5" w:rsidRDefault="00B8189A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[2</w:t>
            </w:r>
            <w:r w:rsidR="001C5E34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] </w:t>
            </w:r>
          </w:p>
          <w:p w14:paraId="495D5239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7BA39362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ADFD1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92481" w14:textId="77777777" w:rsidR="006D3698" w:rsidRPr="00545CB5" w:rsidRDefault="002A46CC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inter bud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A189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,899,501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8E4DBF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959A7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011729" w14:textId="77777777" w:rsidR="006D3698" w:rsidRPr="00545CB5" w:rsidRDefault="006F5601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E26246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E1043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48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BF50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35A7E268" w14:textId="77777777" w:rsidTr="00633FC8">
        <w:trPr>
          <w:trHeight w:val="455"/>
        </w:trPr>
        <w:tc>
          <w:tcPr>
            <w:tcW w:w="50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D5A1D3F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ach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0E377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2FD16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,662,491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73F8F4" w14:textId="77777777" w:rsidR="006D3698" w:rsidRPr="00545CB5" w:rsidRDefault="006D3698" w:rsidP="006D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hAnsi="Times New Roman" w:cs="Times New Roman"/>
                <w:sz w:val="18"/>
                <w:szCs w:val="18"/>
              </w:rPr>
              <w:t>4,365,343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278D0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,376,109 (85.50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1AB0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955,635 (67.71%</w:t>
            </w:r>
            <w:bookmarkStart w:id="1" w:name="_GoBack"/>
            <w:bookmarkEnd w:id="1"/>
            <w:del w:id="2" w:author="春华 张" w:date="2016-06-24T20:42:00Z">
              <w:r w:rsidRPr="00545CB5" w:rsidDel="001D3477"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 </w:delText>
              </w:r>
            </w:del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8B728E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B675D9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335DF3" w14:textId="0A780FB9" w:rsidR="006D3698" w:rsidRPr="00545CB5" w:rsidRDefault="00B8189A" w:rsidP="00005B0E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hAnsi="Times New Roman"/>
                <w:color w:val="000000"/>
                <w:sz w:val="18"/>
                <w:szCs w:val="18"/>
              </w:rPr>
              <w:t>[</w:t>
            </w:r>
            <w:r w:rsidR="001C5E34" w:rsidRPr="00545CB5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005B0E" w:rsidRPr="00545CB5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Pr="00545CB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] </w:t>
            </w:r>
          </w:p>
        </w:tc>
      </w:tr>
      <w:tr w:rsidR="00160322" w:rsidRPr="00545CB5" w14:paraId="567FF8A4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4A5934A" w14:textId="77777777" w:rsidR="006D3698" w:rsidRPr="00545CB5" w:rsidRDefault="006D3698" w:rsidP="006D369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1039C0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84599D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,295,552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6E8DDD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,660,986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45291B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,132,617 (82.71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6D823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429,757 (66.37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DE7CB2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545CB5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62AB8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5B4557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01123BF1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67283D9" w14:textId="77777777" w:rsidR="006D3698" w:rsidRPr="00545CB5" w:rsidRDefault="006D3698" w:rsidP="006D3698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8CE42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ower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D9D2F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,128,828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93DA6F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,791,036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2F9D4E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,789,678 (73.89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B2900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,870 (6.90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4C3C73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B7F4CC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371AF6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19E02FC6" w14:textId="77777777" w:rsidTr="00633FC8">
        <w:trPr>
          <w:trHeight w:val="455"/>
        </w:trPr>
        <w:tc>
          <w:tcPr>
            <w:tcW w:w="505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9247AC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D45107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it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539B9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,892,343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F42492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4,891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2BB345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sz w:val="18"/>
                <w:szCs w:val="18"/>
              </w:rPr>
              <w:t>3,472,776 (71.0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891F11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3,500 (54.32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79ABD3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C1B23E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8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DFC046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60322" w:rsidRPr="00545CB5" w14:paraId="28229E12" w14:textId="77777777" w:rsidTr="00633FC8">
        <w:trPr>
          <w:trHeight w:val="455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957973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ach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1054C" w14:textId="77777777" w:rsidR="006D3698" w:rsidRPr="00545CB5" w:rsidRDefault="00B83C8C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af</w:t>
            </w:r>
            <w:r w:rsidR="006D3698"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0A150A42" w14:textId="77777777" w:rsidR="006D3698" w:rsidRPr="00545CB5" w:rsidRDefault="00B83C8C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m</w:t>
            </w:r>
            <w:proofErr w:type="gramEnd"/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nd flower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72AB1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,693,759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6DA24A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sz w:val="18"/>
                <w:szCs w:val="18"/>
              </w:rPr>
              <w:t>4,259,405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F7D07F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642EC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4226B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D3D8D3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320625" w14:textId="30B61D5E" w:rsidR="006D3698" w:rsidRPr="00545CB5" w:rsidRDefault="001C5E34" w:rsidP="004777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[25]</w:t>
            </w:r>
          </w:p>
        </w:tc>
      </w:tr>
      <w:tr w:rsidR="00160322" w:rsidRPr="00545CB5" w14:paraId="1C411C68" w14:textId="77777777" w:rsidTr="00633FC8">
        <w:trPr>
          <w:trHeight w:val="455"/>
        </w:trPr>
        <w:tc>
          <w:tcPr>
            <w:tcW w:w="5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16F034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ach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9E8A9" w14:textId="77777777" w:rsidR="006D3698" w:rsidRPr="00545CB5" w:rsidRDefault="006D3698" w:rsidP="006D36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it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F7934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, 675, 173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49A99D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,328,500</w:t>
            </w:r>
          </w:p>
        </w:tc>
        <w:tc>
          <w:tcPr>
            <w:tcW w:w="8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CD131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,521,493 (75.09%)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20085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440,952 (73.33%)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0ABF3D" w14:textId="77777777" w:rsidR="006D3698" w:rsidRPr="00545CB5" w:rsidRDefault="006D3698" w:rsidP="006D369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576797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2E034A" w14:textId="77777777" w:rsidR="006D3698" w:rsidRPr="00545CB5" w:rsidRDefault="006D3698" w:rsidP="006D369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5CB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</w:tbl>
    <w:p w14:paraId="08EB7230" w14:textId="3000D2BA" w:rsidR="00292541" w:rsidRPr="00545CB5" w:rsidRDefault="006F5601" w:rsidP="00292541">
      <w:pPr>
        <w:autoSpaceDE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  <w:sectPr w:rsidR="00292541" w:rsidRPr="00545CB5" w:rsidSect="00D33D67">
          <w:footerReference w:type="even" r:id="rId7"/>
          <w:footerReference w:type="default" r:id="rId8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545CB5">
        <w:rPr>
          <w:rFonts w:ascii="Times New Roman" w:eastAsia="SimSun" w:hAnsi="Times New Roman" w:cs="Times New Roman"/>
          <w:sz w:val="24"/>
          <w:szCs w:val="24"/>
        </w:rPr>
        <w:t>Note:</w:t>
      </w:r>
      <w:r w:rsidR="00545CB5" w:rsidRPr="00545CB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45CB5">
        <w:rPr>
          <w:rFonts w:ascii="Times New Roman" w:eastAsia="SimSun" w:hAnsi="Times New Roman" w:cs="Times New Roman"/>
          <w:sz w:val="24"/>
          <w:szCs w:val="24"/>
        </w:rPr>
        <w:t>‘-’</w:t>
      </w:r>
      <w:r w:rsidR="00545CB5" w:rsidRPr="00545CB5">
        <w:rPr>
          <w:rFonts w:ascii="Times New Roman" w:eastAsia="SimSun" w:hAnsi="Times New Roman" w:cs="Times New Roman"/>
          <w:sz w:val="24"/>
          <w:szCs w:val="24"/>
        </w:rPr>
        <w:t xml:space="preserve"> indicates that </w:t>
      </w:r>
      <w:r w:rsidRPr="00545CB5">
        <w:rPr>
          <w:rFonts w:ascii="Times New Roman" w:eastAsia="SimSun" w:hAnsi="Times New Roman" w:cs="Times New Roman"/>
          <w:sz w:val="24"/>
          <w:szCs w:val="24"/>
        </w:rPr>
        <w:t>data w</w:t>
      </w:r>
      <w:r w:rsidR="00545CB5" w:rsidRPr="00545CB5">
        <w:rPr>
          <w:rFonts w:ascii="Times New Roman" w:eastAsia="SimSun" w:hAnsi="Times New Roman" w:cs="Times New Roman"/>
          <w:sz w:val="24"/>
          <w:szCs w:val="24"/>
        </w:rPr>
        <w:t>ere</w:t>
      </w:r>
      <w:r w:rsidRPr="00545CB5">
        <w:rPr>
          <w:rFonts w:ascii="Times New Roman" w:eastAsia="SimSun" w:hAnsi="Times New Roman" w:cs="Times New Roman"/>
          <w:sz w:val="24"/>
          <w:szCs w:val="24"/>
        </w:rPr>
        <w:t xml:space="preserve"> not found.</w:t>
      </w:r>
    </w:p>
    <w:p w14:paraId="4B885BF3" w14:textId="77777777" w:rsidR="00292541" w:rsidRPr="00545CB5" w:rsidRDefault="00292541" w:rsidP="00A631F0"/>
    <w:sectPr w:rsidR="00292541" w:rsidRPr="00545CB5" w:rsidSect="0029254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C8CAA5" w14:textId="77777777" w:rsidR="009109B0" w:rsidRDefault="009109B0" w:rsidP="00292541">
      <w:r>
        <w:separator/>
      </w:r>
    </w:p>
  </w:endnote>
  <w:endnote w:type="continuationSeparator" w:id="0">
    <w:p w14:paraId="7FD883E1" w14:textId="77777777" w:rsidR="009109B0" w:rsidRDefault="009109B0" w:rsidP="00292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08766" w14:textId="77777777" w:rsidR="00292541" w:rsidRDefault="00292541" w:rsidP="00CB096E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CD719A9" w14:textId="77777777" w:rsidR="00292541" w:rsidRDefault="00292541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0F833" w14:textId="77777777" w:rsidR="00292541" w:rsidRDefault="00292541" w:rsidP="00CB096E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D3477">
      <w:rPr>
        <w:rStyle w:val="a7"/>
        <w:noProof/>
      </w:rPr>
      <w:t>1</w:t>
    </w:r>
    <w:r>
      <w:rPr>
        <w:rStyle w:val="a7"/>
      </w:rPr>
      <w:fldChar w:fldCharType="end"/>
    </w:r>
  </w:p>
  <w:p w14:paraId="577E7253" w14:textId="77777777" w:rsidR="00292541" w:rsidRDefault="00292541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517806" w14:textId="77777777" w:rsidR="009109B0" w:rsidRDefault="009109B0" w:rsidP="00292541">
      <w:r>
        <w:separator/>
      </w:r>
    </w:p>
  </w:footnote>
  <w:footnote w:type="continuationSeparator" w:id="0">
    <w:p w14:paraId="1246FE92" w14:textId="77777777" w:rsidR="009109B0" w:rsidRDefault="009109B0" w:rsidP="0029254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 2">
    <w15:presenceInfo w15:providerId="None" w15:userId="Senior 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410"/>
    <w:rsid w:val="00005B0E"/>
    <w:rsid w:val="00017750"/>
    <w:rsid w:val="000268D9"/>
    <w:rsid w:val="00081784"/>
    <w:rsid w:val="00097410"/>
    <w:rsid w:val="000A1ADE"/>
    <w:rsid w:val="000E2402"/>
    <w:rsid w:val="000F3CB2"/>
    <w:rsid w:val="00124663"/>
    <w:rsid w:val="0013288E"/>
    <w:rsid w:val="00160322"/>
    <w:rsid w:val="00191C5B"/>
    <w:rsid w:val="001C5E34"/>
    <w:rsid w:val="001D3477"/>
    <w:rsid w:val="00203A6B"/>
    <w:rsid w:val="002106BC"/>
    <w:rsid w:val="002213FB"/>
    <w:rsid w:val="002304EB"/>
    <w:rsid w:val="00292541"/>
    <w:rsid w:val="002A46CC"/>
    <w:rsid w:val="002A51F7"/>
    <w:rsid w:val="002D17E8"/>
    <w:rsid w:val="002F2093"/>
    <w:rsid w:val="002F5CEB"/>
    <w:rsid w:val="0035134E"/>
    <w:rsid w:val="00396D27"/>
    <w:rsid w:val="003B4CE4"/>
    <w:rsid w:val="003E61DB"/>
    <w:rsid w:val="004777AB"/>
    <w:rsid w:val="004C2DC5"/>
    <w:rsid w:val="004E339D"/>
    <w:rsid w:val="00506F58"/>
    <w:rsid w:val="00545CB5"/>
    <w:rsid w:val="00564F9C"/>
    <w:rsid w:val="00577513"/>
    <w:rsid w:val="005817E0"/>
    <w:rsid w:val="00585010"/>
    <w:rsid w:val="005D5450"/>
    <w:rsid w:val="005D5567"/>
    <w:rsid w:val="006033BF"/>
    <w:rsid w:val="00633FC8"/>
    <w:rsid w:val="006543FA"/>
    <w:rsid w:val="00672A5B"/>
    <w:rsid w:val="00675893"/>
    <w:rsid w:val="00680AD3"/>
    <w:rsid w:val="006C285C"/>
    <w:rsid w:val="006D3698"/>
    <w:rsid w:val="006D5FAD"/>
    <w:rsid w:val="006E654B"/>
    <w:rsid w:val="006F5601"/>
    <w:rsid w:val="007362DE"/>
    <w:rsid w:val="0074782E"/>
    <w:rsid w:val="00761F15"/>
    <w:rsid w:val="007A5ADC"/>
    <w:rsid w:val="00812934"/>
    <w:rsid w:val="00837F40"/>
    <w:rsid w:val="00842260"/>
    <w:rsid w:val="00890FE1"/>
    <w:rsid w:val="008B7D85"/>
    <w:rsid w:val="009043C9"/>
    <w:rsid w:val="009109B0"/>
    <w:rsid w:val="00924DBD"/>
    <w:rsid w:val="00932789"/>
    <w:rsid w:val="0093548D"/>
    <w:rsid w:val="00A01C21"/>
    <w:rsid w:val="00A56C6D"/>
    <w:rsid w:val="00A631F0"/>
    <w:rsid w:val="00A717AC"/>
    <w:rsid w:val="00AB758F"/>
    <w:rsid w:val="00B8189A"/>
    <w:rsid w:val="00B83C8C"/>
    <w:rsid w:val="00BC2B3C"/>
    <w:rsid w:val="00C46F70"/>
    <w:rsid w:val="00C63616"/>
    <w:rsid w:val="00CB3CCB"/>
    <w:rsid w:val="00CD55DA"/>
    <w:rsid w:val="00CE67B5"/>
    <w:rsid w:val="00CF7B92"/>
    <w:rsid w:val="00D041D9"/>
    <w:rsid w:val="00D34A65"/>
    <w:rsid w:val="00D542D4"/>
    <w:rsid w:val="00D93C91"/>
    <w:rsid w:val="00DB179C"/>
    <w:rsid w:val="00DC25C5"/>
    <w:rsid w:val="00DE0189"/>
    <w:rsid w:val="00E25601"/>
    <w:rsid w:val="00E34336"/>
    <w:rsid w:val="00E40A47"/>
    <w:rsid w:val="00E57422"/>
    <w:rsid w:val="00EA2E8C"/>
    <w:rsid w:val="00EC35CF"/>
    <w:rsid w:val="00F02B11"/>
    <w:rsid w:val="00F22C7F"/>
    <w:rsid w:val="00F31B66"/>
    <w:rsid w:val="00F77538"/>
    <w:rsid w:val="00FB531D"/>
    <w:rsid w:val="00FC4D43"/>
    <w:rsid w:val="00FD0A78"/>
    <w:rsid w:val="00FF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87A5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92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92541"/>
    <w:rPr>
      <w:sz w:val="18"/>
      <w:szCs w:val="18"/>
    </w:rPr>
  </w:style>
  <w:style w:type="character" w:styleId="a7">
    <w:name w:val="page number"/>
    <w:basedOn w:val="a0"/>
    <w:rsid w:val="00292541"/>
  </w:style>
  <w:style w:type="character" w:styleId="a8">
    <w:name w:val="Strong"/>
    <w:qFormat/>
    <w:rsid w:val="00F7753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61F15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761F15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92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92541"/>
    <w:rPr>
      <w:sz w:val="18"/>
      <w:szCs w:val="18"/>
    </w:rPr>
  </w:style>
  <w:style w:type="character" w:styleId="a7">
    <w:name w:val="page number"/>
    <w:basedOn w:val="a0"/>
    <w:rsid w:val="00292541"/>
  </w:style>
  <w:style w:type="character" w:styleId="a8">
    <w:name w:val="Strong"/>
    <w:qFormat/>
    <w:rsid w:val="00F7753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61F15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761F15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333</Words>
  <Characters>1899</Characters>
  <Application>Microsoft Macintosh Word</Application>
  <DocSecurity>0</DocSecurity>
  <Lines>15</Lines>
  <Paragraphs>4</Paragraphs>
  <ScaleCrop>false</ScaleCrop>
  <Company>GWO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USER</dc:creator>
  <cp:keywords/>
  <dc:description/>
  <cp:lastModifiedBy>春华 张</cp:lastModifiedBy>
  <cp:revision>71</cp:revision>
  <dcterms:created xsi:type="dcterms:W3CDTF">2015-05-31T13:17:00Z</dcterms:created>
  <dcterms:modified xsi:type="dcterms:W3CDTF">2016-06-25T00:42:00Z</dcterms:modified>
</cp:coreProperties>
</file>